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495B05" w14:textId="29E3E9B2" w:rsidR="003A174F" w:rsidRDefault="005F5EC8">
      <w:r w:rsidRPr="005F5EC8">
        <w:rPr>
          <w:b/>
          <w:bCs/>
        </w:rPr>
        <w:t>Table S1.</w:t>
      </w:r>
      <w:r w:rsidRPr="005F5EC8">
        <w:t xml:space="preserve"> Average circulating concentrations (µM) of metabolites that were nominally different (p&lt;0.05) or trending (0.05&lt;p&lt;0.10) in plasma between Screening and Year 3 in either Absent Progressors or Fast Progressors or both.</w:t>
      </w:r>
    </w:p>
    <w:tbl>
      <w:tblPr>
        <w:tblW w:w="8020" w:type="dxa"/>
        <w:tblLook w:val="04A0" w:firstRow="1" w:lastRow="0" w:firstColumn="1" w:lastColumn="0" w:noHBand="0" w:noVBand="1"/>
      </w:tblPr>
      <w:tblGrid>
        <w:gridCol w:w="2260"/>
        <w:gridCol w:w="1044"/>
        <w:gridCol w:w="888"/>
        <w:gridCol w:w="948"/>
        <w:gridCol w:w="1005"/>
        <w:gridCol w:w="1005"/>
        <w:gridCol w:w="900"/>
      </w:tblGrid>
      <w:tr w:rsidR="005F5EC8" w:rsidRPr="005F5EC8" w14:paraId="12CE42E0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4749" w14:textId="77777777" w:rsidR="005F5EC8" w:rsidRPr="005F5EC8" w:rsidRDefault="005F5EC8" w:rsidP="005F5E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873F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bsent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4B5C5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ast</w:t>
            </w:r>
          </w:p>
        </w:tc>
      </w:tr>
      <w:tr w:rsidR="005F5EC8" w:rsidRPr="005F5EC8" w14:paraId="1B297DC2" w14:textId="77777777" w:rsidTr="005F5EC8">
        <w:trPr>
          <w:trHeight w:val="37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84C0B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tabolit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9EC1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ear 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3A4C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ear 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5E98B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D659E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ear 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3C5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ear 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866B8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5F5EC8" w:rsidRPr="005F5EC8" w14:paraId="415C6245" w14:textId="77777777" w:rsidTr="005F5EC8">
        <w:trPr>
          <w:trHeight w:val="34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A37F2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AconAcid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108CB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9.9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B3155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7.0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05EB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1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DC42E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1.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BF9A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7.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5F09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736</w:t>
            </w:r>
          </w:p>
        </w:tc>
      </w:tr>
      <w:tr w:rsidR="005F5EC8" w:rsidRPr="005F5EC8" w14:paraId="6FA88B32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2C37E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C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264C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4.8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031DB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5.1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56E0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C049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4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84E0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4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7099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75</w:t>
            </w:r>
          </w:p>
        </w:tc>
      </w:tr>
      <w:tr w:rsidR="005F5EC8" w:rsidRPr="005F5EC8" w14:paraId="52EA0695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10217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C1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9E8D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2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5B088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2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22EF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5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19B1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7B2E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5F5F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696</w:t>
            </w:r>
          </w:p>
        </w:tc>
      </w:tr>
      <w:tr w:rsidR="005F5EC8" w:rsidRPr="005F5EC8" w14:paraId="0FDA8932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B53A6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C14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4F92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5F0CE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3E0D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4341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F873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209B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329</w:t>
            </w:r>
          </w:p>
        </w:tc>
      </w:tr>
      <w:tr w:rsidR="005F5EC8" w:rsidRPr="005F5EC8" w14:paraId="203FCA7A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DF7FD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C1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F80EB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1B9AB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CD08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8AB2E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BB8FB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47B0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44</w:t>
            </w:r>
          </w:p>
        </w:tc>
      </w:tr>
      <w:tr w:rsidR="005F5EC8" w:rsidRPr="005F5EC8" w14:paraId="4B169289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7807D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C1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910E8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A516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27E77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A7A17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A9C8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478AE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24</w:t>
            </w:r>
          </w:p>
        </w:tc>
      </w:tr>
      <w:tr w:rsidR="005F5EC8" w:rsidRPr="005F5EC8" w14:paraId="209A4D6A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07E1E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C18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3116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615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697B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7B947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B923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41A85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115</w:t>
            </w:r>
          </w:p>
        </w:tc>
      </w:tr>
      <w:tr w:rsidR="005F5EC8" w:rsidRPr="005F5EC8" w14:paraId="1545C9A0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8A0F7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C18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40C2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4227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C173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256FE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01DD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5E3E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62</w:t>
            </w:r>
          </w:p>
        </w:tc>
      </w:tr>
      <w:tr w:rsidR="005F5EC8" w:rsidRPr="005F5EC8" w14:paraId="7344A3E3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4C064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CE14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577D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295A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1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4ADEB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0E05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A7C5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1B5B4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127</w:t>
            </w:r>
          </w:p>
        </w:tc>
      </w:tr>
      <w:tr w:rsidR="005F5EC8" w:rsidRPr="005F5EC8" w14:paraId="55AD216E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03214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CE15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DF16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8.5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3930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8.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B4DE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7734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1.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E29A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6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FB15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788</w:t>
            </w:r>
          </w:p>
        </w:tc>
      </w:tr>
      <w:tr w:rsidR="005F5EC8" w:rsidRPr="005F5EC8" w14:paraId="5EBCF062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859C4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CE16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8A81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49.8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660B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56.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A045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50A6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4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D8708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90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227C8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12</w:t>
            </w:r>
          </w:p>
        </w:tc>
      </w:tr>
      <w:tr w:rsidR="005F5EC8" w:rsidRPr="005F5EC8" w14:paraId="5D5C6A3F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EB972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CE17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F5B8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7.2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B9398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6.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A22E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90AE5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1.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3E86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5.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6AE6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485</w:t>
            </w:r>
          </w:p>
        </w:tc>
      </w:tr>
      <w:tr w:rsidR="005F5EC8" w:rsidRPr="005F5EC8" w14:paraId="5DDD4C40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D6C4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CE17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FFBE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.6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00A44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.2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68667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F03F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5.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1AB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39AFB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498</w:t>
            </w:r>
          </w:p>
        </w:tc>
      </w:tr>
      <w:tr w:rsidR="005F5EC8" w:rsidRPr="005F5EC8" w14:paraId="78A42ED4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0E84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CE18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09A9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9.0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6AAD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9.9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568E8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63B7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7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4EE84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4.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426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5F5EC8" w:rsidRPr="005F5EC8" w14:paraId="1879759E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5760C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CE18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E8E1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446.7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DD92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438.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997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035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668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CE0B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38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64BD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34</w:t>
            </w:r>
          </w:p>
        </w:tc>
      </w:tr>
      <w:tr w:rsidR="005F5EC8" w:rsidRPr="005F5EC8" w14:paraId="0190F2D0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1EC71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CE18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86DD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762.3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99855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731.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5D19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5759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249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D6B3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404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5ECF8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36</w:t>
            </w:r>
          </w:p>
        </w:tc>
      </w:tr>
      <w:tr w:rsidR="005F5EC8" w:rsidRPr="005F5EC8" w14:paraId="584845DE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FCDD6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CE18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84E07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87.5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64C3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80.1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741F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3BA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22.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E715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83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F1F8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313</w:t>
            </w:r>
          </w:p>
        </w:tc>
      </w:tr>
      <w:tr w:rsidR="005F5EC8" w:rsidRPr="005F5EC8" w14:paraId="4175DE44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D43B7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CE20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BBD2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92.0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4CD7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09.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C67DE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9643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436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7B25B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2355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33</w:t>
            </w:r>
          </w:p>
        </w:tc>
      </w:tr>
      <w:tr w:rsidR="005F5EC8" w:rsidRPr="005F5EC8" w14:paraId="70575AEF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CBA5B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CE22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6253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EF8A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6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750E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69298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2964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CF3F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684</w:t>
            </w:r>
          </w:p>
        </w:tc>
      </w:tr>
      <w:tr w:rsidR="005F5EC8" w:rsidRPr="005F5EC8" w14:paraId="3BAB0250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882BA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CE22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BF5C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.7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1D0AE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.2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F6BD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80B2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4.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0323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.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3C64B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228</w:t>
            </w:r>
          </w:p>
        </w:tc>
      </w:tr>
      <w:tr w:rsidR="005F5EC8" w:rsidRPr="005F5EC8" w14:paraId="1862BAA2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49373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Cer</w:t>
            </w:r>
            <w:proofErr w:type="spellEnd"/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 xml:space="preserve"> d16:1/23: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97B3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7ED87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1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02F0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826D5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A1C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843E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26</w:t>
            </w:r>
          </w:p>
        </w:tc>
      </w:tr>
      <w:tr w:rsidR="005F5EC8" w:rsidRPr="005F5EC8" w14:paraId="3FCD47FF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EA308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Cer</w:t>
            </w:r>
            <w:proofErr w:type="spellEnd"/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 xml:space="preserve"> d16:1/24: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13D0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1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E13B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1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686AE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99415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2BF6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66B4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469</w:t>
            </w:r>
          </w:p>
        </w:tc>
      </w:tr>
      <w:tr w:rsidR="005F5EC8" w:rsidRPr="005F5EC8" w14:paraId="32F2705B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FE1FF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Cer</w:t>
            </w:r>
            <w:proofErr w:type="spellEnd"/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 xml:space="preserve"> d18:0/22: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DC935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1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CBA5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1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65FE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9B36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53145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FE148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496</w:t>
            </w:r>
          </w:p>
        </w:tc>
      </w:tr>
      <w:tr w:rsidR="005F5EC8" w:rsidRPr="005F5EC8" w14:paraId="1CFCC8B9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D2DCD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Cer</w:t>
            </w:r>
            <w:proofErr w:type="spellEnd"/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 xml:space="preserve"> d18:1/14: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2C3A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9922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88E9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378C5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CFAB4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A9CC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73</w:t>
            </w:r>
          </w:p>
        </w:tc>
      </w:tr>
      <w:tr w:rsidR="005F5EC8" w:rsidRPr="005F5EC8" w14:paraId="0702A8A3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D198E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Cer</w:t>
            </w:r>
            <w:proofErr w:type="spellEnd"/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 xml:space="preserve"> d18:1/16: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A26D8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4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0E02B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4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4B83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B498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19BF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8077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12</w:t>
            </w:r>
          </w:p>
        </w:tc>
      </w:tr>
      <w:tr w:rsidR="005F5EC8" w:rsidRPr="005F5EC8" w14:paraId="12577D66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C3CB3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Cer</w:t>
            </w:r>
            <w:proofErr w:type="spellEnd"/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 xml:space="preserve"> d18:1/22: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15D7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9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9DA8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0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EF53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15DB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564E4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C3AC5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5F5EC8" w:rsidRPr="005F5EC8" w14:paraId="013CC6B1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25FC3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Cer</w:t>
            </w:r>
            <w:proofErr w:type="spellEnd"/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 xml:space="preserve"> d18:1/23: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08E0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9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5D31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9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F57A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22364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493F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E1087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05</w:t>
            </w:r>
          </w:p>
        </w:tc>
      </w:tr>
      <w:tr w:rsidR="005F5EC8" w:rsidRPr="005F5EC8" w14:paraId="07B199E6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F17E5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Cer</w:t>
            </w:r>
            <w:proofErr w:type="spellEnd"/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 xml:space="preserve"> d18:1/24: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46A6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.6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20DC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.3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84BA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C6D1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.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1D03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DA50B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254</w:t>
            </w:r>
          </w:p>
        </w:tc>
      </w:tr>
      <w:tr w:rsidR="005F5EC8" w:rsidRPr="005F5EC8" w14:paraId="1228E139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9CC9E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Cer</w:t>
            </w:r>
            <w:proofErr w:type="spellEnd"/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 xml:space="preserve"> d18:1/24: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BAED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0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FB8C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1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0DDD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AA338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484B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362F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66</w:t>
            </w:r>
          </w:p>
        </w:tc>
      </w:tr>
      <w:tr w:rsidR="005F5EC8" w:rsidRPr="005F5EC8" w14:paraId="6DCFB60D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4F75D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Cer</w:t>
            </w:r>
            <w:proofErr w:type="spellEnd"/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 xml:space="preserve"> d18:1/25: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27257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3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95F5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BE12E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A613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AF4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E7808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14</w:t>
            </w:r>
          </w:p>
        </w:tc>
      </w:tr>
      <w:tr w:rsidR="005F5EC8" w:rsidRPr="005F5EC8" w14:paraId="1DACECDF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80755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Cer</w:t>
            </w:r>
            <w:proofErr w:type="spellEnd"/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 xml:space="preserve"> d18:2/22: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E3667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2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9BDD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2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4082B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A279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EDBF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9B7C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</w:tr>
      <w:tr w:rsidR="005F5EC8" w:rsidRPr="005F5EC8" w14:paraId="36CAF547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7DFBC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Cer</w:t>
            </w:r>
            <w:proofErr w:type="spellEnd"/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 xml:space="preserve"> d18:2/24: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EF607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5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1565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5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B163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0DD94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1522E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A7944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45</w:t>
            </w:r>
          </w:p>
        </w:tc>
      </w:tr>
      <w:tr w:rsidR="005F5EC8" w:rsidRPr="005F5EC8" w14:paraId="4DEEC88A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07AE3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Cer</w:t>
            </w:r>
            <w:proofErr w:type="spellEnd"/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 xml:space="preserve"> d18:2/24: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724FE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2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2E58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C9AA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4CE8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17A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F7E57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&lt;.0001</w:t>
            </w:r>
          </w:p>
        </w:tc>
      </w:tr>
      <w:tr w:rsidR="005F5EC8" w:rsidRPr="005F5EC8" w14:paraId="05560B39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0366A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Cit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6A0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4.6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39EF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1.7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6A4E7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101B7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45.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BB47B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3.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794D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81</w:t>
            </w:r>
          </w:p>
        </w:tc>
      </w:tr>
      <w:tr w:rsidR="005F5EC8" w:rsidRPr="005F5EC8" w14:paraId="0EAEBBE1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93AA2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Cys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4A2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51.6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8397E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52.3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27EA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0908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55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53AB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9AC95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297</w:t>
            </w:r>
          </w:p>
        </w:tc>
      </w:tr>
      <w:tr w:rsidR="005F5EC8" w:rsidRPr="005F5EC8" w14:paraId="03FFA44B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A6201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Cystin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EB43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3.6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401B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40.1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8BD7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3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E74D8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42.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57615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9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FE7E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F5EC8" w:rsidRPr="005F5EC8" w14:paraId="2B561637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86E6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DG140_14 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9DB2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855F5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67C8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54AC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34D94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3D59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147</w:t>
            </w:r>
          </w:p>
        </w:tc>
      </w:tr>
      <w:tr w:rsidR="005F5EC8" w:rsidRPr="005F5EC8" w14:paraId="62B8EF37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F0856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DG160_18 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F823E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.0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4447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.2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25434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4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52EB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.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E554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9AE1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F5EC8" w:rsidRPr="005F5EC8" w14:paraId="01F2A0F4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DEDAA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DG170_18 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3870B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5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0AD9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3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0C97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9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E5A08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0E9C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46CE7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5F5EC8" w:rsidRPr="005F5EC8" w14:paraId="31B4219E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56B9C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DG181_18 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E17A4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.3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DC28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4.9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6CC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2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83A87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4.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A093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030F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597</w:t>
            </w:r>
          </w:p>
        </w:tc>
      </w:tr>
      <w:tr w:rsidR="005F5EC8" w:rsidRPr="005F5EC8" w14:paraId="71F8153F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A7DB7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DG181_18 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D51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7.0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C6D48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1.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93727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59E6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9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A709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6.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F34C4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F5EC8" w:rsidRPr="005F5EC8" w14:paraId="71D575AD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40E1E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DG181_18 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E750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C8F7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4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8C715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2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A5E5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16CFE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F3A1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F5EC8" w:rsidRPr="005F5EC8" w14:paraId="46B516F1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05374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DG182_18 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E484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4.3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8B6E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8.3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D520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07A1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6.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7860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6.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DF964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F5EC8" w:rsidRPr="005F5EC8" w14:paraId="5F80A961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DFC6F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EPA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A02D7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7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BEE1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8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A999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3F60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223CB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CD88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241</w:t>
            </w:r>
          </w:p>
        </w:tc>
      </w:tr>
      <w:tr w:rsidR="005F5EC8" w:rsidRPr="005F5EC8" w14:paraId="145A1F5D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ED94F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FA18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39B3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39.0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58B6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68.6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2D2A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731E5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32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1FC0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49.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D75B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869</w:t>
            </w:r>
          </w:p>
        </w:tc>
      </w:tr>
      <w:tr w:rsidR="005F5EC8" w:rsidRPr="005F5EC8" w14:paraId="06930B86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1EE80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GABA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79BC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04E74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1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8937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5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2CAF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214B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285C8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362</w:t>
            </w:r>
          </w:p>
        </w:tc>
      </w:tr>
      <w:tr w:rsidR="005F5EC8" w:rsidRPr="005F5EC8" w14:paraId="16A6F23A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DBA31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GCA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CD194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0E43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2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F2C4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6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37384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389B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747B7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F5EC8" w:rsidRPr="005F5EC8" w14:paraId="18A352F9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75E22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GCDCA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307A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8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89E0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1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44E8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3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4BFB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CD927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3940B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F5EC8" w:rsidRPr="005F5EC8" w14:paraId="66A8512B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2E04A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Gln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35BD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541.1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607B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631.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3BAF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7B53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778.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0275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6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23A6E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669</w:t>
            </w:r>
          </w:p>
        </w:tc>
      </w:tr>
      <w:tr w:rsidR="005F5EC8" w:rsidRPr="005F5EC8" w14:paraId="4136ED68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EDC33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Glu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27AD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43.2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FCD5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48.3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6769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1AC0B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01.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0C9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9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AF57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F5EC8" w:rsidRPr="005F5EC8" w14:paraId="5F2D45E8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E8446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Gly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554E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77.4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8370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86.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4F2F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9061B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404.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0BA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22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706D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67</w:t>
            </w:r>
          </w:p>
        </w:tc>
      </w:tr>
      <w:tr w:rsidR="005F5EC8" w:rsidRPr="005F5EC8" w14:paraId="4647B844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FC825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Hex2Cerd 18116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1EB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.6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E16B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.5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982EE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BD4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.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92375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205D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79</w:t>
            </w:r>
          </w:p>
        </w:tc>
      </w:tr>
      <w:tr w:rsidR="005F5EC8" w:rsidRPr="005F5EC8" w14:paraId="155D490A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4DF65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Hex2Cerd 18118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B059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2AB9B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1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E17C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3D9AE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2C99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D9154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466</w:t>
            </w:r>
          </w:p>
        </w:tc>
      </w:tr>
      <w:tr w:rsidR="005F5EC8" w:rsidRPr="005F5EC8" w14:paraId="39B0C7A1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7D27C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Hex2Cerd 18124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2AE5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2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6605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1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BFB8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2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D037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9F5F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EF95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F5EC8" w:rsidRPr="005F5EC8" w14:paraId="0496DF74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7433B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Hex2Cerd 18124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AFCC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3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16AE4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3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709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125F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9826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C092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758</w:t>
            </w:r>
          </w:p>
        </w:tc>
      </w:tr>
      <w:tr w:rsidR="005F5EC8" w:rsidRPr="005F5EC8" w14:paraId="0418F6C0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71BEA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Hex3Cerd 18124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6B16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3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FBA1E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3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3EF9B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BFDE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9473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EB66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906</w:t>
            </w:r>
          </w:p>
        </w:tc>
      </w:tr>
      <w:tr w:rsidR="005F5EC8" w:rsidRPr="005F5EC8" w14:paraId="517FBD9F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EC924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HexCerd1 8123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7360E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3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197F8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3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FD99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C31AE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AAB4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A0FD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753</w:t>
            </w:r>
          </w:p>
        </w:tc>
      </w:tr>
      <w:tr w:rsidR="005F5EC8" w:rsidRPr="005F5EC8" w14:paraId="173872F6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A4DE9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HexCerd1 8124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BB29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6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04278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8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2E51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B619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.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CE86E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D8B5E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37</w:t>
            </w:r>
          </w:p>
        </w:tc>
      </w:tr>
      <w:tr w:rsidR="005F5EC8" w:rsidRPr="005F5EC8" w14:paraId="7B2B22A2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F0ABA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HexCerd1 8124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B66B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.2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A97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.4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10C8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B2F0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8D78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D6D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408</w:t>
            </w:r>
          </w:p>
        </w:tc>
      </w:tr>
      <w:tr w:rsidR="005F5EC8" w:rsidRPr="005F5EC8" w14:paraId="545DB1B1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C93B8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HexCerd18222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BBED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4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5963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5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FF6A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6FDA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DA8FE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8E107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18</w:t>
            </w:r>
          </w:p>
        </w:tc>
      </w:tr>
      <w:tr w:rsidR="005F5EC8" w:rsidRPr="005F5EC8" w14:paraId="45711255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6BF93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His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02FE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85.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BD33E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79.5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3CF2E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019D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07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CFA64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92.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EB6A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864</w:t>
            </w:r>
          </w:p>
        </w:tc>
      </w:tr>
      <w:tr w:rsidR="005F5EC8" w:rsidRPr="005F5EC8" w14:paraId="494F1DEF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92A89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IAA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1939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.7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7450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.3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A9C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8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0424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5.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AB318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586B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03</w:t>
            </w:r>
          </w:p>
        </w:tc>
      </w:tr>
      <w:tr w:rsidR="005F5EC8" w:rsidRPr="005F5EC8" w14:paraId="767C53E0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C3DC6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IPA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AE0F8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9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576AB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7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6392B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4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BDF3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E39F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2601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F5EC8" w:rsidRPr="005F5EC8" w14:paraId="36E0FDB2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AA134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Kynurenin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6FFD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9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28F1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8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7211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609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.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CD295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7616B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08</w:t>
            </w:r>
          </w:p>
        </w:tc>
      </w:tr>
      <w:tr w:rsidR="005F5EC8" w:rsidRPr="005F5EC8" w14:paraId="084E0095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15580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lysoPCaC16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A066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06.8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4CE2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77.2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65AA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1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FBAD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63.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08B1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63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51D9E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08</w:t>
            </w:r>
          </w:p>
        </w:tc>
      </w:tr>
      <w:tr w:rsidR="005F5EC8" w:rsidRPr="005F5EC8" w14:paraId="2933D71E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900DD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lysoPCaC16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2E29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.2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CBA6B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.3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8476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1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72A08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4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44DEB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E287B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65</w:t>
            </w:r>
          </w:p>
        </w:tc>
      </w:tr>
      <w:tr w:rsidR="005F5EC8" w:rsidRPr="005F5EC8" w14:paraId="2816F6E9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06AF9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lysoPCaC17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49A77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.0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6900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4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17E9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168D4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.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F52E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D13A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</w:tr>
      <w:tr w:rsidR="005F5EC8" w:rsidRPr="005F5EC8" w14:paraId="5D43E007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AFFF2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lysoPCaC18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99C58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0.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F7CA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3.1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D5A8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1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84D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52.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F75E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9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C1F2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04</w:t>
            </w:r>
          </w:p>
        </w:tc>
      </w:tr>
      <w:tr w:rsidR="005F5EC8" w:rsidRPr="005F5EC8" w14:paraId="329B1329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6439D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lysoPCaC18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C940E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2.0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8DBDE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7.3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7940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1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6120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4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F6A3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4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9C22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&lt;.0001</w:t>
            </w:r>
          </w:p>
        </w:tc>
      </w:tr>
      <w:tr w:rsidR="005F5EC8" w:rsidRPr="005F5EC8" w14:paraId="6B33A643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AEB6F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lysoPCaC18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6A524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4.9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A292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1.6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A7EB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AE98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55.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D8D6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5.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57197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</w:tr>
      <w:tr w:rsidR="005F5EC8" w:rsidRPr="005F5EC8" w14:paraId="590B0931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E5492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lysoPCaC20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F452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.3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848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.0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2C75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68F07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.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9D66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25B7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191</w:t>
            </w:r>
          </w:p>
        </w:tc>
      </w:tr>
      <w:tr w:rsidR="005F5EC8" w:rsidRPr="005F5EC8" w14:paraId="5D1271A8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C8268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lysoPCaC20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38EF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6.7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FB87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6.1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4DCA4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3B84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0.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54324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5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DB695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04</w:t>
            </w:r>
          </w:p>
        </w:tc>
      </w:tr>
      <w:tr w:rsidR="005F5EC8" w:rsidRPr="005F5EC8" w14:paraId="36654FB4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F19B7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lysoPCaC24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A599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2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C0D7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C46C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3DF8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3812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EB51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179</w:t>
            </w:r>
          </w:p>
        </w:tc>
      </w:tr>
      <w:tr w:rsidR="005F5EC8" w:rsidRPr="005F5EC8" w14:paraId="36031A29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F6FE6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lysoPCaC26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4BDA5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1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C3CC8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1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49655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7EDE8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EAB8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665F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777</w:t>
            </w:r>
          </w:p>
        </w:tc>
      </w:tr>
      <w:tr w:rsidR="005F5EC8" w:rsidRPr="005F5EC8" w14:paraId="18BFEF9A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F77C7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lysoPCaC28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2E1D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3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DBE35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3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6C255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A10D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5F44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591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209</w:t>
            </w:r>
          </w:p>
        </w:tc>
      </w:tr>
      <w:tr w:rsidR="005F5EC8" w:rsidRPr="005F5EC8" w14:paraId="3FFBE26D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7ABCF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MetSO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6D4E7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8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27E4E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5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44EC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7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E027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1DD48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300A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F5EC8" w:rsidRPr="005F5EC8" w14:paraId="1E2BB9BF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A4371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Orn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A29B5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55.0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ECE9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51.8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71A9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3059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93.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B492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67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327D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502</w:t>
            </w:r>
          </w:p>
        </w:tc>
      </w:tr>
      <w:tr w:rsidR="005F5EC8" w:rsidRPr="005F5EC8" w14:paraId="321E52BA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1A40A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aC28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CA55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.7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4E94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.6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6572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A77D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4.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558E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13E4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11</w:t>
            </w:r>
          </w:p>
        </w:tc>
      </w:tr>
      <w:tr w:rsidR="005F5EC8" w:rsidRPr="005F5EC8" w14:paraId="55CF1BDF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880DC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aC32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4693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6.2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52F0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6.3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A2DD5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D1BBE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6.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E404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1.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4F887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123</w:t>
            </w:r>
          </w:p>
        </w:tc>
      </w:tr>
      <w:tr w:rsidR="005F5EC8" w:rsidRPr="005F5EC8" w14:paraId="1166EA74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D2922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aC32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FBF2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8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48DF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7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7E87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D267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9A74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2446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288</w:t>
            </w:r>
          </w:p>
        </w:tc>
      </w:tr>
      <w:tr w:rsidR="005F5EC8" w:rsidRPr="005F5EC8" w14:paraId="6C5C6BAD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1F1C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aC34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F4D24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24.5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F1AF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14.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B75F7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94998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35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8FCE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47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BC61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23</w:t>
            </w:r>
          </w:p>
        </w:tc>
      </w:tr>
      <w:tr w:rsidR="005F5EC8" w:rsidRPr="005F5EC8" w14:paraId="5075E3A4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BB293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aC34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E8C7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438.6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E992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441.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544CE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D670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454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7643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51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C93FB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14</w:t>
            </w:r>
          </w:p>
        </w:tc>
      </w:tr>
      <w:tr w:rsidR="005F5EC8" w:rsidRPr="005F5EC8" w14:paraId="0C40417C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AF427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aC34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536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2.3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CC0E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1.0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144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0828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1.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CE26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6FE2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674</w:t>
            </w:r>
          </w:p>
        </w:tc>
      </w:tr>
      <w:tr w:rsidR="005F5EC8" w:rsidRPr="005F5EC8" w14:paraId="1A2C1260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CF170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aC36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722C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8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E75B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9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63775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A5ED8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5480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A14C7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554</w:t>
            </w:r>
          </w:p>
        </w:tc>
      </w:tr>
      <w:tr w:rsidR="005F5EC8" w:rsidRPr="005F5EC8" w14:paraId="0278C18B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9BEEC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aC36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399B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57.1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4A8EE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51.2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18017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BC3B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63.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09A74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7.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20C9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131</w:t>
            </w:r>
          </w:p>
        </w:tc>
      </w:tr>
      <w:tr w:rsidR="005F5EC8" w:rsidRPr="005F5EC8" w14:paraId="526DD047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91B6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aC36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3F75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69.7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5B27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62.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CF0A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8F3B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99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B4E9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15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1A6EE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59</w:t>
            </w:r>
          </w:p>
        </w:tc>
      </w:tr>
      <w:tr w:rsidR="005F5EC8" w:rsidRPr="005F5EC8" w14:paraId="4C85C24F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C0923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aC36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75948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62.8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09A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49.3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439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23D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72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BDD9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27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0F3C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57</w:t>
            </w:r>
          </w:p>
        </w:tc>
      </w:tr>
      <w:tr w:rsidR="005F5EC8" w:rsidRPr="005F5EC8" w14:paraId="02FC5BE2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C2B70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aC36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B404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13.8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CBE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04.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7A2B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AA7C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46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D1A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E519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117</w:t>
            </w:r>
          </w:p>
        </w:tc>
      </w:tr>
      <w:tr w:rsidR="005F5EC8" w:rsidRPr="005F5EC8" w14:paraId="1198BC45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D9AA9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aC38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309A7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.0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64EB8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.1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6B6D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159A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.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A408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B40FB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558</w:t>
            </w:r>
          </w:p>
        </w:tc>
      </w:tr>
      <w:tr w:rsidR="005F5EC8" w:rsidRPr="005F5EC8" w14:paraId="5DFFC532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B69CD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aC38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A2E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18.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56CE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15.6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0086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01904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44.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52A4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04.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B538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561</w:t>
            </w:r>
          </w:p>
        </w:tc>
      </w:tr>
      <w:tr w:rsidR="005F5EC8" w:rsidRPr="005F5EC8" w14:paraId="7A8AEACB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CEBB4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aC38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B186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64.9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31FB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64.0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D7E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C38C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78.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BCF8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52.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69EE7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14</w:t>
            </w:r>
          </w:p>
        </w:tc>
      </w:tr>
      <w:tr w:rsidR="005F5EC8" w:rsidRPr="005F5EC8" w14:paraId="5014FC33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56A5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aC40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EDD2B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3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7A3AB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2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CA4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1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3335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4EB1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AC504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&lt;.0001</w:t>
            </w:r>
          </w:p>
        </w:tc>
      </w:tr>
      <w:tr w:rsidR="005F5EC8" w:rsidRPr="005F5EC8" w14:paraId="56101DA1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C10E2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aC40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09E9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5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0132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5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C211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DC89E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632C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622C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08</w:t>
            </w:r>
          </w:p>
        </w:tc>
      </w:tr>
      <w:tr w:rsidR="005F5EC8" w:rsidRPr="005F5EC8" w14:paraId="4BFF5309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D8952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aC40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9F4D8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.8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2C514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.3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F7C7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69FC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4.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D225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.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07A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37</w:t>
            </w:r>
          </w:p>
        </w:tc>
      </w:tr>
      <w:tr w:rsidR="005F5EC8" w:rsidRPr="005F5EC8" w14:paraId="1341CC7A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15C49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aC42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E1218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3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8F7B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3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2F40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8894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6853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1597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228</w:t>
            </w:r>
          </w:p>
        </w:tc>
      </w:tr>
      <w:tr w:rsidR="005F5EC8" w:rsidRPr="005F5EC8" w14:paraId="37D2DE97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E182B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aC42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21E2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2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AE97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CA3B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2C4E8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8CF2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EC61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74</w:t>
            </w:r>
          </w:p>
        </w:tc>
      </w:tr>
      <w:tr w:rsidR="005F5EC8" w:rsidRPr="005F5EC8" w14:paraId="7FE6FE4D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20619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aC42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0AC3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2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CCB7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1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5B71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DF607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42A0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C62C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07</w:t>
            </w:r>
          </w:p>
        </w:tc>
      </w:tr>
      <w:tr w:rsidR="005F5EC8" w:rsidRPr="005F5EC8" w14:paraId="14D1FADF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6DA24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aC42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B6ED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3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3CA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3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F1F7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9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6428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27D3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AC12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18</w:t>
            </w:r>
          </w:p>
        </w:tc>
      </w:tr>
      <w:tr w:rsidR="005F5EC8" w:rsidRPr="005F5EC8" w14:paraId="45FBE777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20BD6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aC42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CEDE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4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EA21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4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DF00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F016E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6C995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00CE8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74</w:t>
            </w:r>
          </w:p>
        </w:tc>
      </w:tr>
      <w:tr w:rsidR="005F5EC8" w:rsidRPr="005F5EC8" w14:paraId="04D7C090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B8922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eC30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8D37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1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453B7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1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C802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C3427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97EA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BC4C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655</w:t>
            </w:r>
          </w:p>
        </w:tc>
      </w:tr>
      <w:tr w:rsidR="005F5EC8" w:rsidRPr="005F5EC8" w14:paraId="40A13DBE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2FA60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eC30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C1934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FC20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41E4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9599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DBAC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28F5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521</w:t>
            </w:r>
          </w:p>
        </w:tc>
      </w:tr>
      <w:tr w:rsidR="005F5EC8" w:rsidRPr="005F5EC8" w14:paraId="08D76A26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6CA8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eC32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71935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.0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EFE9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.1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9B5C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9137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.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5DE98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.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9517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15</w:t>
            </w:r>
          </w:p>
        </w:tc>
      </w:tr>
      <w:tr w:rsidR="005F5EC8" w:rsidRPr="005F5EC8" w14:paraId="1AB0454A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FE974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eC32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BE314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8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34B3B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8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15E4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67E4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666D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34CA5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16</w:t>
            </w:r>
          </w:p>
        </w:tc>
      </w:tr>
      <w:tr w:rsidR="005F5EC8" w:rsidRPr="005F5EC8" w14:paraId="0A6FD197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ED835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eC34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96F87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8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854B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7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63BE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41375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B5ED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2818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487</w:t>
            </w:r>
          </w:p>
        </w:tc>
      </w:tr>
      <w:tr w:rsidR="005F5EC8" w:rsidRPr="005F5EC8" w14:paraId="74803681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85482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eC34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F0A7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1.7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07DC5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1.0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5DDE8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F0A55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2.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6527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8.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14FD4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51</w:t>
            </w:r>
          </w:p>
        </w:tc>
      </w:tr>
      <w:tr w:rsidR="005F5EC8" w:rsidRPr="005F5EC8" w14:paraId="78F96601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7DF6E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eC34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386C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4.2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772D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3.6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C779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3E5FE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5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B25D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0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706B7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82</w:t>
            </w:r>
          </w:p>
        </w:tc>
      </w:tr>
      <w:tr w:rsidR="005F5EC8" w:rsidRPr="005F5EC8" w14:paraId="295C48A3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B382A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eC34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66A38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1.2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59A58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0.0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EFE0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541F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2.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17E2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8.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044C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18</w:t>
            </w:r>
          </w:p>
        </w:tc>
      </w:tr>
      <w:tr w:rsidR="005F5EC8" w:rsidRPr="005F5EC8" w14:paraId="61765078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B58B9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eC36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7A44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8.8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D17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8.1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DFA7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DE72B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0.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A2AD8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6.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A929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</w:tr>
      <w:tr w:rsidR="005F5EC8" w:rsidRPr="005F5EC8" w14:paraId="02C5292E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9EC7B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eC36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1D8D8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7.1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885C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6.8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FE1D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75C0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8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1720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10E7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181</w:t>
            </w:r>
          </w:p>
        </w:tc>
      </w:tr>
      <w:tr w:rsidR="005F5EC8" w:rsidRPr="005F5EC8" w14:paraId="5AC562EB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9686E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eC36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82FF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0.3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3CAD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9.2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DDA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9C61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1E39B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7.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9D6E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71</w:t>
            </w:r>
          </w:p>
        </w:tc>
      </w:tr>
      <w:tr w:rsidR="005F5EC8" w:rsidRPr="005F5EC8" w14:paraId="1062BA4F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0C908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eC36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D14D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0.7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478C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9.6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9745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1A4A4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6.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622C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7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05DF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34</w:t>
            </w:r>
          </w:p>
        </w:tc>
      </w:tr>
      <w:tr w:rsidR="005F5EC8" w:rsidRPr="005F5EC8" w14:paraId="71755E74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224CB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PCaeC36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A4D2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4.2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E76A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4.0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9F7C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429F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7.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A04C7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1.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6144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27</w:t>
            </w:r>
          </w:p>
        </w:tc>
      </w:tr>
      <w:tr w:rsidR="005F5EC8" w:rsidRPr="005F5EC8" w14:paraId="690F1284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586D8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eC38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2EC4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02C0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5CB28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837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24B9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A828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214</w:t>
            </w:r>
          </w:p>
        </w:tc>
      </w:tr>
      <w:tr w:rsidR="005F5EC8" w:rsidRPr="005F5EC8" w14:paraId="4B8918F8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6541C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eC38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556D7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.2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1577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.0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452A8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3D14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F2C0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9406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109</w:t>
            </w:r>
          </w:p>
        </w:tc>
      </w:tr>
      <w:tr w:rsidR="005F5EC8" w:rsidRPr="005F5EC8" w14:paraId="60AC772A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FC299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eC38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965F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A5ECB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4.2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3815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4C5A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6.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FB7F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.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06055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287</w:t>
            </w:r>
          </w:p>
        </w:tc>
      </w:tr>
      <w:tr w:rsidR="005F5EC8" w:rsidRPr="005F5EC8" w14:paraId="5ED21114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481BD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eC38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216B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5.3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D2E6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4.3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A4F2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A8EC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8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4A12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2.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6C00B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72</w:t>
            </w:r>
          </w:p>
        </w:tc>
      </w:tr>
      <w:tr w:rsidR="005F5EC8" w:rsidRPr="005F5EC8" w14:paraId="0BA42C1A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6171D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eC38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18E2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0.7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62C4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0.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9027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3208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6.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2C3E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7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2B3B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06</w:t>
            </w:r>
          </w:p>
        </w:tc>
      </w:tr>
      <w:tr w:rsidR="005F5EC8" w:rsidRPr="005F5EC8" w14:paraId="3106A961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C87A9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eC38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D2A4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8.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C7F87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8.8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5105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FEF0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9.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2E10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6.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077F4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98</w:t>
            </w:r>
          </w:p>
        </w:tc>
      </w:tr>
      <w:tr w:rsidR="005F5EC8" w:rsidRPr="005F5EC8" w14:paraId="37B67333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CAAA1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eC40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CBC4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4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7D98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3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1A44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92167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31075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B408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42</w:t>
            </w:r>
          </w:p>
        </w:tc>
      </w:tr>
      <w:tr w:rsidR="005F5EC8" w:rsidRPr="005F5EC8" w14:paraId="2BEE6268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E394D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eC40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2DA4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7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8D15B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6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475A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B9E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.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3714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2CEE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06</w:t>
            </w:r>
          </w:p>
        </w:tc>
      </w:tr>
      <w:tr w:rsidR="005F5EC8" w:rsidRPr="005F5EC8" w14:paraId="5111C967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1EF3E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eC40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417F5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2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7E45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01C14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1D46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.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428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BA125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&lt;.0001</w:t>
            </w:r>
          </w:p>
        </w:tc>
      </w:tr>
      <w:tr w:rsidR="005F5EC8" w:rsidRPr="005F5EC8" w14:paraId="4F111F1B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860C4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eC40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50BB4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.8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EE3A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.5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1B4F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9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88CC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.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E4DD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E1CBB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05</w:t>
            </w:r>
          </w:p>
        </w:tc>
      </w:tr>
      <w:tr w:rsidR="005F5EC8" w:rsidRPr="005F5EC8" w14:paraId="6798D038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31B3C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eC40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8B12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4.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FFAC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.6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4A28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CB12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5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5CD7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6FD1B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</w:tr>
      <w:tr w:rsidR="005F5EC8" w:rsidRPr="005F5EC8" w14:paraId="68CFD58A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8E542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eC40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00AE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4.8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F894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4.9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138C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C5D5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5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6E42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.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B4918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247</w:t>
            </w:r>
          </w:p>
        </w:tc>
      </w:tr>
      <w:tr w:rsidR="005F5EC8" w:rsidRPr="005F5EC8" w14:paraId="7EAD9524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FF557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eC42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3B4CB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4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B8D5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4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A01E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880DE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49F17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7F20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24</w:t>
            </w:r>
          </w:p>
        </w:tc>
      </w:tr>
      <w:tr w:rsidR="005F5EC8" w:rsidRPr="005F5EC8" w14:paraId="206023FD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F7DA9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eC42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4B8B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5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E91F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5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313D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CE7D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7CB2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93DAE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01</w:t>
            </w:r>
          </w:p>
        </w:tc>
      </w:tr>
      <w:tr w:rsidR="005F5EC8" w:rsidRPr="005F5EC8" w14:paraId="4E1790FF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16A58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eC42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965C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8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1179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8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04F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8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487A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45C3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3A32B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03</w:t>
            </w:r>
          </w:p>
        </w:tc>
      </w:tr>
      <w:tr w:rsidR="005F5EC8" w:rsidRPr="005F5EC8" w14:paraId="33003236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26172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eC42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1585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1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5BF5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9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9607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8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81F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2940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50D6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67</w:t>
            </w:r>
          </w:p>
        </w:tc>
      </w:tr>
      <w:tr w:rsidR="005F5EC8" w:rsidRPr="005F5EC8" w14:paraId="0EB13254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31CE2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eC42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7C6B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.3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F58A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.1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920B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9C83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.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343B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8C958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55</w:t>
            </w:r>
          </w:p>
        </w:tc>
      </w:tr>
      <w:tr w:rsidR="005F5EC8" w:rsidRPr="005F5EC8" w14:paraId="662888FB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46F92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eC44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9109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1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DBDC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1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739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0905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F538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4DCD4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128</w:t>
            </w:r>
          </w:p>
        </w:tc>
      </w:tr>
      <w:tr w:rsidR="005F5EC8" w:rsidRPr="005F5EC8" w14:paraId="3A7A68E0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BF3F7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eC44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B26B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8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A22F7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6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C0C55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21855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C4DA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C7C5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16</w:t>
            </w:r>
          </w:p>
        </w:tc>
      </w:tr>
      <w:tr w:rsidR="005F5EC8" w:rsidRPr="005F5EC8" w14:paraId="10495E39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6225C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PCaeC44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D3C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7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84CA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5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1B60E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1F594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6F4F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0D5D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781</w:t>
            </w:r>
          </w:p>
        </w:tc>
      </w:tr>
      <w:tr w:rsidR="005F5EC8" w:rsidRPr="005F5EC8" w14:paraId="2F3B88BA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06993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Sarcosin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F277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5.6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8B0E8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4.1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7771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4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94A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5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009C8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4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40BF4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F5EC8" w:rsidRPr="005F5EC8" w14:paraId="780162B8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90F6E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SDMA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1A9D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5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E078E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5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4B9F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002DE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ABDF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672DE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109</w:t>
            </w:r>
          </w:p>
        </w:tc>
      </w:tr>
      <w:tr w:rsidR="005F5EC8" w:rsidRPr="005F5EC8" w14:paraId="66B2D881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53643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SMC16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9E3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4.8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50004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4.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E6C1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5E25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7.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8BC4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1.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B009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&lt;.0001</w:t>
            </w:r>
          </w:p>
        </w:tc>
      </w:tr>
      <w:tr w:rsidR="005F5EC8" w:rsidRPr="005F5EC8" w14:paraId="406C3C28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8AE6B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SMC18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82BB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9.0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2EF0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9.0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41E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3E48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2.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B53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4.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BB71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132</w:t>
            </w:r>
          </w:p>
        </w:tc>
      </w:tr>
      <w:tr w:rsidR="005F5EC8" w:rsidRPr="005F5EC8" w14:paraId="37F89C36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CB0F6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SMC18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D8C7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9.4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3C18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9.3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84B8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61DA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BB467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7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4CA7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165</w:t>
            </w:r>
          </w:p>
        </w:tc>
      </w:tr>
      <w:tr w:rsidR="005F5EC8" w:rsidRPr="005F5EC8" w14:paraId="4D3676AE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DA10D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SMC20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85CF7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3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3697E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3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2C0B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72FC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19BB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04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519</w:t>
            </w:r>
          </w:p>
        </w:tc>
      </w:tr>
      <w:tr w:rsidR="005F5EC8" w:rsidRPr="005F5EC8" w14:paraId="523421D4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3DC36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SMC24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3C5C8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7.4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74C0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6.3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D194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FF6E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7.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F358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2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699B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04</w:t>
            </w:r>
          </w:p>
        </w:tc>
      </w:tr>
      <w:tr w:rsidR="005F5EC8" w:rsidRPr="005F5EC8" w14:paraId="1CAF92C1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290C4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SMC24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8855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4.3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1630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3.7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000DE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E26E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5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6649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6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E19C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32</w:t>
            </w:r>
          </w:p>
        </w:tc>
      </w:tr>
      <w:tr w:rsidR="005F5EC8" w:rsidRPr="005F5EC8" w14:paraId="5C2B4262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DB714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SMC26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5404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2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EA3C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2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CE80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EF265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5FBF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FDC1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798</w:t>
            </w:r>
          </w:p>
        </w:tc>
      </w:tr>
      <w:tr w:rsidR="005F5EC8" w:rsidRPr="005F5EC8" w14:paraId="23515395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9654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SMOHC14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B72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6.1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36A0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6.3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81EE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8E3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7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B797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5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00374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07</w:t>
            </w:r>
          </w:p>
        </w:tc>
      </w:tr>
      <w:tr w:rsidR="005F5EC8" w:rsidRPr="005F5EC8" w14:paraId="364030F2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037D3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SMOHC16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A521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.0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B742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.0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2DC9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4AAE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3.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E106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.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906A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77</w:t>
            </w:r>
          </w:p>
        </w:tc>
      </w:tr>
      <w:tr w:rsidR="005F5EC8" w:rsidRPr="005F5EC8" w14:paraId="515A3C01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28150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SMOHC22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7CC4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1.3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3AC8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0.7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FC6B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7090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2.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8A3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8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0167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05</w:t>
            </w:r>
          </w:p>
        </w:tc>
      </w:tr>
      <w:tr w:rsidR="005F5EC8" w:rsidRPr="005F5EC8" w14:paraId="6DE399AA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CC084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SMOHC22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24CB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8.3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6BEC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7.8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F8F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B39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6BBE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6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C213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&lt;.0001</w:t>
            </w:r>
          </w:p>
        </w:tc>
      </w:tr>
      <w:tr w:rsidR="005F5EC8" w:rsidRPr="005F5EC8" w14:paraId="04E65434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B08AA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SMOHC24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84FFB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0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0B14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9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2CF4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624BE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C59FB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49434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444</w:t>
            </w:r>
          </w:p>
        </w:tc>
      </w:tr>
      <w:tr w:rsidR="005F5EC8" w:rsidRPr="005F5EC8" w14:paraId="6931C5A0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9030B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t4OHPro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680A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2.3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287B1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8.3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C8943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AA1D6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6.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F680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3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7CEB5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F5EC8" w:rsidRPr="005F5EC8" w14:paraId="091B2FFC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77D18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Trp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6BFC2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55.1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75E9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51.8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50DB8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C022A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66.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BF98B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49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461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064</w:t>
            </w:r>
          </w:p>
        </w:tc>
      </w:tr>
      <w:tr w:rsidR="005F5EC8" w:rsidRPr="005F5EC8" w14:paraId="74A55ADD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C969C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Ty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AC42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65.9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2D75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58.7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CFF87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3915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95.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CAD3E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68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F2B84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866</w:t>
            </w:r>
          </w:p>
        </w:tc>
      </w:tr>
      <w:tr w:rsidR="005F5EC8" w:rsidRPr="005F5EC8" w14:paraId="68A8AE0B" w14:textId="77777777" w:rsidTr="005F5EC8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BD06B" w14:textId="77777777" w:rsidR="005F5EC8" w:rsidRPr="005F5EC8" w:rsidRDefault="005F5EC8" w:rsidP="005F5EC8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Xanthin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73D5D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9DDD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.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799F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0.09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398C9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2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93090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1.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8BA1C" w14:textId="77777777" w:rsidR="005F5EC8" w:rsidRPr="005F5EC8" w:rsidRDefault="005F5EC8" w:rsidP="005F5EC8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</w:pPr>
            <w:r w:rsidRPr="005F5EC8">
              <w:rPr>
                <w:rFonts w:ascii="Calibri Light" w:eastAsia="Times New Roman" w:hAnsi="Calibri Light" w:cs="Calibri Light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</w:tbl>
    <w:p w14:paraId="783AC656" w14:textId="77777777" w:rsidR="005F5EC8" w:rsidRDefault="005F5EC8">
      <w:bookmarkStart w:id="0" w:name="_GoBack"/>
      <w:bookmarkEnd w:id="0"/>
    </w:p>
    <w:sectPr w:rsidR="005F5E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EC8"/>
    <w:rsid w:val="003A174F"/>
    <w:rsid w:val="005F5EC8"/>
    <w:rsid w:val="00A77876"/>
    <w:rsid w:val="00EB0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F6514"/>
  <w15:chartTrackingRefBased/>
  <w15:docId w15:val="{5002047D-F2E8-4858-B26B-232442D12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F5EC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5EC8"/>
    <w:rPr>
      <w:color w:val="954F72"/>
      <w:u w:val="single"/>
    </w:rPr>
  </w:style>
  <w:style w:type="paragraph" w:customStyle="1" w:styleId="msonormal0">
    <w:name w:val="msonormal"/>
    <w:basedOn w:val="Normal"/>
    <w:rsid w:val="005F5E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3">
    <w:name w:val="xl63"/>
    <w:basedOn w:val="Normal"/>
    <w:rsid w:val="005F5E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customStyle="1" w:styleId="xl64">
    <w:name w:val="xl64"/>
    <w:basedOn w:val="Normal"/>
    <w:rsid w:val="005F5EC8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5F5EC8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b/>
      <w:bCs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5F5EC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 Light" w:eastAsia="Times New Roman" w:hAnsi="Calibri Light" w:cs="Calibri Light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5F5EC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 Light" w:eastAsia="Times New Roman" w:hAnsi="Calibri Light" w:cs="Calibri Light"/>
      <w:b/>
      <w:bCs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5F5EC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 Light" w:eastAsia="Times New Roman" w:hAnsi="Calibri Light" w:cs="Calibri Light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5F5EC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 Light" w:eastAsia="Times New Roman" w:hAnsi="Calibri Light" w:cs="Calibri Light"/>
      <w:b/>
      <w:bCs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5F5EC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377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52</Words>
  <Characters>5427</Characters>
  <Application>Microsoft Office Word</Application>
  <DocSecurity>0</DocSecurity>
  <Lines>45</Lines>
  <Paragraphs>12</Paragraphs>
  <ScaleCrop>false</ScaleCrop>
  <Company/>
  <LinksUpToDate>false</LinksUpToDate>
  <CharactersWithSpaces>6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addel, Ruin (NIH/NIA/IRP) [E]</dc:creator>
  <cp:keywords/>
  <dc:description/>
  <cp:lastModifiedBy>Ramya G</cp:lastModifiedBy>
  <cp:revision>3</cp:revision>
  <dcterms:created xsi:type="dcterms:W3CDTF">2023-11-06T14:07:00Z</dcterms:created>
  <dcterms:modified xsi:type="dcterms:W3CDTF">2023-12-21T09:17:00Z</dcterms:modified>
</cp:coreProperties>
</file>